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5C2D4E" w:rsidR="00FB3483"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E03A53" w:rsidR="00FB3483"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02FF925" w:rsidR="00FB3483"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75F3D5" w:rsidR="00FB3483"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1801BA" w:rsidR="00FB3483"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6CC392" w:rsidR="00FB3483"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9793E8" w:rsidR="00FB3483"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11D2EB" w:rsidR="00FB3483"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1949392" w:rsidR="00FB3483"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F05DB8" w:rsidR="00930A31" w:rsidRPr="00930A31" w:rsidRDefault="0090234F" w:rsidP="0090234F">
            <w:pPr>
              <w:pStyle w:val="Default"/>
              <w:spacing w:before="40" w:after="40"/>
              <w:ind w:left="720" w:hanging="72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483947" w:rsidR="00930A31"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45E2D1" w:rsidR="00FB3483"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C47D5B" w:rsidR="00FB3483"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83E4514" w:rsidR="00930A31"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7ECF14C" w:rsidR="00930A31"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F1D312" w:rsidR="00930A31"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3B0093" w:rsidR="00930A31"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991F997" w:rsidR="00930A31"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0210F2B" w:rsidR="00930A31"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4F9B05" w:rsidR="006E5FE2"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AC9F3FE" w:rsidR="006E5FE2"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49B51E" w:rsidR="00930A31"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1260D8" w:rsidR="00930A31"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1A1C5B" w:rsidR="00FB3483"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356199" w:rsidR="00FB3483"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EDFAD5" w:rsidR="00FB3483"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3FBCE4" w:rsidR="00930A31"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63E6D10" w:rsidR="00930A31"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EAF0C8" w:rsidR="00930A31"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05483E" w:rsidR="00930A31"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B159FF" w:rsidR="00FB3483" w:rsidRPr="00930A31" w:rsidRDefault="0090234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1056F5C" w:rsidR="00077B44" w:rsidRPr="00930A31" w:rsidRDefault="0090234F"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1FA2A2" w:rsidR="00930A31" w:rsidRPr="00930A31" w:rsidRDefault="0090234F"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79551DA" w:rsidR="00930A31" w:rsidRPr="00930A31" w:rsidRDefault="0090234F"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D85209" w:rsidR="00930A31" w:rsidRPr="00930A31" w:rsidRDefault="0090234F"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81978B" w:rsidR="00930A31" w:rsidRPr="00930A31" w:rsidRDefault="0090234F"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9B3537" w:rsidR="00930A31" w:rsidRPr="00930A31" w:rsidRDefault="002C6843"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BB421B8" w:rsidR="00930A31" w:rsidRPr="00930A31" w:rsidRDefault="002C6843"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5B93BE" w:rsidR="00930A31" w:rsidRPr="00930A31" w:rsidRDefault="002C6843"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C77CB6" w:rsidR="00077B44" w:rsidRPr="00930A31" w:rsidRDefault="002C6843"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7A967D" w:rsidR="00077B44" w:rsidRPr="00930A31" w:rsidRDefault="002C6843"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B3160E" w:rsidR="00077B44" w:rsidRPr="00930A31" w:rsidRDefault="002C6843"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26585" w14:textId="77777777" w:rsidR="00132A03" w:rsidRDefault="00132A03">
      <w:r>
        <w:separator/>
      </w:r>
    </w:p>
  </w:endnote>
  <w:endnote w:type="continuationSeparator" w:id="0">
    <w:p w14:paraId="0F70C009" w14:textId="77777777" w:rsidR="00132A03" w:rsidRDefault="00132A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6F37E9" w14:textId="77777777" w:rsidR="00132A03" w:rsidRDefault="00132A03">
      <w:r>
        <w:separator/>
      </w:r>
    </w:p>
  </w:footnote>
  <w:footnote w:type="continuationSeparator" w:id="0">
    <w:p w14:paraId="5EDA430C" w14:textId="77777777" w:rsidR="00132A03" w:rsidRDefault="00132A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32A0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2A03"/>
    <w:rsid w:val="00152CDB"/>
    <w:rsid w:val="0018323E"/>
    <w:rsid w:val="00190C83"/>
    <w:rsid w:val="00246C93"/>
    <w:rsid w:val="00256BAF"/>
    <w:rsid w:val="002A2A06"/>
    <w:rsid w:val="002C6843"/>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0234F"/>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PE" w:eastAsia="es-P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088</Words>
  <Characters>5984</Characters>
  <Application>Microsoft Office Word</Application>
  <DocSecurity>0</DocSecurity>
  <Lines>49</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SE ERNESTO FERNANDEZ CHINGUEL</cp:lastModifiedBy>
  <cp:revision>25</cp:revision>
  <cp:lastPrinted>2020-11-24T03:02:00Z</cp:lastPrinted>
  <dcterms:created xsi:type="dcterms:W3CDTF">2020-11-24T03:02:00Z</dcterms:created>
  <dcterms:modified xsi:type="dcterms:W3CDTF">2021-10-28T21:54:00Z</dcterms:modified>
</cp:coreProperties>
</file>